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F54F1" w14:textId="77777777" w:rsidR="00883DC3" w:rsidRPr="008F43BE" w:rsidRDefault="00883DC3" w:rsidP="00883DC3">
      <w:pPr>
        <w:spacing w:line="480" w:lineRule="auto"/>
        <w:jc w:val="center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bookmarkStart w:id="0" w:name="_Hlk51254736"/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Statistical Analysis Plan</w:t>
      </w:r>
    </w:p>
    <w:p w14:paraId="18EA8C1A" w14:textId="5E177D2E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Associations between plasma sphingolipids and incident type 2 diabetes (T2D)</w:t>
      </w:r>
    </w:p>
    <w:p w14:paraId="790D804F" w14:textId="77777777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Date: August 2018</w:t>
      </w:r>
    </w:p>
    <w:p w14:paraId="16003FC0" w14:textId="77777777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esearch question:</w:t>
      </w:r>
    </w:p>
    <w:p w14:paraId="229A75B4" w14:textId="462A2ED1" w:rsidR="00883DC3" w:rsidRPr="008F43BE" w:rsidRDefault="00883DC3" w:rsidP="00883DC3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Are plasma sphingolipids associated with incident T2D? </w:t>
      </w:r>
    </w:p>
    <w:p w14:paraId="1AA242C6" w14:textId="77777777" w:rsidR="00883DC3" w:rsidRPr="008F43BE" w:rsidRDefault="00883DC3" w:rsidP="00883DC3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Could sphingolipids improve the predictivity for future T2D beyond conventional risk factors? </w:t>
      </w:r>
    </w:p>
    <w:p w14:paraId="5DE86B3D" w14:textId="77777777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Exposures: 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76 sphingolipid species</w:t>
      </w:r>
    </w:p>
    <w:p w14:paraId="3866DDAD" w14:textId="77777777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Outcome: 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Incident T2D</w:t>
      </w:r>
    </w:p>
    <w:p w14:paraId="5D52F982" w14:textId="1801D2FA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Timescale: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F1F15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6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-year follow-up</w:t>
      </w:r>
    </w:p>
    <w:p w14:paraId="533ACAE4" w14:textId="77777777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Exclusions:</w:t>
      </w:r>
    </w:p>
    <w:p w14:paraId="11865E6E" w14:textId="77777777" w:rsidR="00883DC3" w:rsidRPr="008F43BE" w:rsidRDefault="00883DC3" w:rsidP="00883DC3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loss to follow-up;</w:t>
      </w:r>
    </w:p>
    <w:p w14:paraId="6AE14E04" w14:textId="77777777" w:rsidR="00883DC3" w:rsidRPr="008F43BE" w:rsidRDefault="00883DC3" w:rsidP="00883DC3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having T2D at baseline; </w:t>
      </w:r>
    </w:p>
    <w:p w14:paraId="607AE829" w14:textId="77777777" w:rsidR="00883DC3" w:rsidRPr="008F43BE" w:rsidRDefault="00883DC3" w:rsidP="00883DC3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lack of lipidomics data.</w:t>
      </w:r>
    </w:p>
    <w:p w14:paraId="66295EB5" w14:textId="77777777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Covariates:</w:t>
      </w:r>
    </w:p>
    <w:p w14:paraId="5C234295" w14:textId="77777777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A</w:t>
      </w:r>
      <w:bookmarkStart w:id="1" w:name="_Hlk50409288"/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ge, sex, region, residence, education attainment, current smoking, current alcohol drinking, physical activity, family history of diabetes, and BMI</w:t>
      </w:r>
      <w:bookmarkEnd w:id="1"/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.</w:t>
      </w:r>
    </w:p>
    <w:p w14:paraId="4FBE3F7F" w14:textId="2C757683" w:rsidR="00883DC3" w:rsidRPr="008F43BE" w:rsidRDefault="00883DC3" w:rsidP="00883DC3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Main analys</w:t>
      </w:r>
      <w:r w:rsidR="0004743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e</w:t>
      </w:r>
      <w:r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:</w:t>
      </w:r>
    </w:p>
    <w:p w14:paraId="5096BE28" w14:textId="77777777" w:rsidR="00883DC3" w:rsidRPr="008F43BE" w:rsidRDefault="00883DC3" w:rsidP="00883DC3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Baseline characteristics: to compare population characteristics between incident T2D cases and non-cases, as well as differences in sphingolipid distribution.</w:t>
      </w:r>
    </w:p>
    <w:p w14:paraId="4209E843" w14:textId="77777777" w:rsidR="00883DC3" w:rsidRPr="008F43BE" w:rsidRDefault="00883DC3" w:rsidP="00883DC3">
      <w:pPr>
        <w:pStyle w:val="a3"/>
        <w:numPr>
          <w:ilvl w:val="0"/>
          <w:numId w:val="6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Correlations analysis: to calculate the correlations among the sphingolipids, as well as sphingolipids with metabolic traits including glycemic traits, blood lipids, CRP, and adiponectin.</w:t>
      </w:r>
    </w:p>
    <w:p w14:paraId="1120231E" w14:textId="77777777" w:rsidR="00883DC3" w:rsidRPr="008F43BE" w:rsidRDefault="00883DC3" w:rsidP="00883DC3">
      <w:pPr>
        <w:pStyle w:val="a3"/>
        <w:numPr>
          <w:ilvl w:val="0"/>
          <w:numId w:val="7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lastRenderedPageBreak/>
        <w:t xml:space="preserve">Associations between sphingolipids and incident T2D: </w:t>
      </w:r>
    </w:p>
    <w:p w14:paraId="18EFE209" w14:textId="1B6F7037" w:rsidR="00883DC3" w:rsidRPr="008F43BE" w:rsidRDefault="00883DC3" w:rsidP="00883DC3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RR per SD: to examinine the effect sizes of incident T2D per SD increment of sphingolipids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;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45BF2639" w14:textId="1D30B9F6" w:rsidR="00883DC3" w:rsidRPr="008F43BE" w:rsidRDefault="00883DC3" w:rsidP="00883DC3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Quartile analysis: to compare the effect sizes of T2D risk based on quartiles of sphingolipids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;</w:t>
      </w:r>
    </w:p>
    <w:p w14:paraId="512A1FF7" w14:textId="1B7A5376" w:rsidR="00883DC3" w:rsidRPr="008F43BE" w:rsidRDefault="00883DC3" w:rsidP="00883DC3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Exploratory analysis: to further controlling systolic blood pressure, blood lipids (mainly LDL-cholesterol), HOMA-IR, HOMA-B, fasting glucose, 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inflammatory factors</w:t>
      </w:r>
      <w:r w:rsidR="008F43BE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(</w:t>
      </w:r>
      <w:r w:rsidR="00215E26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e.g., 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CRP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 IL-6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adipocytokines (</w:t>
      </w:r>
      <w:r w:rsidR="00215E26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e.g., 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adiponectin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liver function (GGT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in the mode and to explore the potential dependent and/or mediation effects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.</w:t>
      </w:r>
    </w:p>
    <w:p w14:paraId="5819169A" w14:textId="747A8BDB" w:rsidR="00883DC3" w:rsidRPr="008F43BE" w:rsidRDefault="00883DC3" w:rsidP="00883DC3">
      <w:pPr>
        <w:pStyle w:val="a3"/>
        <w:numPr>
          <w:ilvl w:val="0"/>
          <w:numId w:val="8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Stratified analysis: to investigate whether age (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&lt; 59 y or </w:t>
      </w:r>
      <w:r w:rsidR="005D0D1F" w:rsidRPr="008F43BE">
        <w:rPr>
          <w:rFonts w:ascii="Times New Roman" w:eastAsia="等线" w:hAnsi="Times New Roman" w:cs="Times New Roman"/>
          <w:bCs/>
          <w:sz w:val="24"/>
          <w:szCs w:val="24"/>
        </w:rPr>
        <w:t>≥ 59 y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), sex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(men or women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 region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(Beijing or Shanghai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 residence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(urban or rural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 smoking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(yes or no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 alcohol drinking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(yes or no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 physical activity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(low, moderate, or high)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 and BMI (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&lt; 24 kg/m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or </w:t>
      </w:r>
      <w:r w:rsidR="005D0D1F" w:rsidRPr="008F43BE">
        <w:rPr>
          <w:rFonts w:ascii="Times New Roman" w:eastAsia="等线" w:hAnsi="Times New Roman" w:cs="Times New Roman"/>
          <w:bCs/>
          <w:sz w:val="24"/>
          <w:szCs w:val="24"/>
        </w:rPr>
        <w:t xml:space="preserve">≥ 24 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kg/m</w:t>
      </w:r>
      <w:r w:rsidR="005D0D1F"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) could modify sphingolipid-T2D associations.</w:t>
      </w:r>
    </w:p>
    <w:p w14:paraId="558503E9" w14:textId="77777777" w:rsidR="00883DC3" w:rsidRPr="008F43BE" w:rsidRDefault="00883DC3" w:rsidP="00883DC3">
      <w:pPr>
        <w:pStyle w:val="a3"/>
        <w:numPr>
          <w:ilvl w:val="0"/>
          <w:numId w:val="10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Sensitivity analysis: define T2D further including HbA1c </w:t>
      </w:r>
      <w:r w:rsidRPr="008F43BE">
        <w:rPr>
          <w:rFonts w:ascii="Times New Roman" w:eastAsia="等线" w:hAnsi="Times New Roman" w:cs="Times New Roman"/>
          <w:bCs/>
          <w:sz w:val="24"/>
          <w:szCs w:val="24"/>
        </w:rPr>
        <w:t>≥</w:t>
      </w: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6.5% as a diagnosis </w:t>
      </w:r>
      <w:proofErr w:type="gramStart"/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criteria</w:t>
      </w:r>
      <w:proofErr w:type="gramEnd"/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.</w:t>
      </w:r>
    </w:p>
    <w:p w14:paraId="6AF3E60C" w14:textId="77777777" w:rsidR="00883DC3" w:rsidRPr="008F43BE" w:rsidRDefault="00883DC3" w:rsidP="00883DC3">
      <w:pPr>
        <w:pStyle w:val="a3"/>
        <w:numPr>
          <w:ilvl w:val="0"/>
          <w:numId w:val="9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WGCNA network analysis: to identify sphingolipid sub-networks associated with incident T2D.</w:t>
      </w:r>
    </w:p>
    <w:p w14:paraId="29CD437C" w14:textId="77777777" w:rsidR="00883DC3" w:rsidRPr="008F43BE" w:rsidRDefault="00883DC3" w:rsidP="00883DC3">
      <w:pPr>
        <w:pStyle w:val="a3"/>
        <w:numPr>
          <w:ilvl w:val="0"/>
          <w:numId w:val="11"/>
        </w:numPr>
        <w:spacing w:line="480" w:lineRule="auto"/>
        <w:ind w:firstLineChars="0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 w:rsidRPr="008F43BE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Elastic net and/or lasso model for T2D prediction: to identify sphingolipids using elastic or lasso regression and assess its predictive ability for future T2D beyond the traditional risk factors.</w:t>
      </w:r>
    </w:p>
    <w:p w14:paraId="42A2BFE4" w14:textId="16B468C8" w:rsidR="00883DC3" w:rsidRPr="008F43BE" w:rsidRDefault="00152D7D" w:rsidP="00883DC3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ubsequent</w:t>
      </w:r>
      <w:r w:rsidR="00883DC3" w:rsidRPr="008F43BE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analyses:</w:t>
      </w:r>
    </w:p>
    <w:bookmarkEnd w:id="0"/>
    <w:p w14:paraId="3D784127" w14:textId="38A39921" w:rsidR="00316287" w:rsidRDefault="00152D7D" w:rsidP="00152D7D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Cs/>
          <w:color w:val="000000" w:themeColor="text1"/>
          <w:sz w:val="24"/>
          <w:szCs w:val="24"/>
        </w:rPr>
        <w:t>A</w:t>
      </w:r>
      <w:r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fter the initial main analyses, we also planned to investigate whether the identified sphingolipid-T2D relationships are causal using genetical instruments. In addition, we sought to explore and compare the </w:t>
      </w:r>
      <w:r w:rsidRPr="00992C7A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possible mediation effect</w:t>
      </w:r>
      <w:r w:rsidR="00992C7A" w:rsidRPr="00992C7A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s</w:t>
      </w:r>
      <w:r w:rsidRPr="00992C7A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92C7A" w:rsidRPr="00992C7A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by different mediators such as insulin resistance, β-cell function, inflammatory factors,</w:t>
      </w:r>
      <w:r w:rsidR="00992C7A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and</w:t>
      </w:r>
      <w:r w:rsidR="00992C7A" w:rsidRPr="00992C7A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adipocytokines.</w:t>
      </w:r>
    </w:p>
    <w:p w14:paraId="2575548C" w14:textId="77777777" w:rsidR="00992C7A" w:rsidRPr="00152D7D" w:rsidRDefault="00992C7A" w:rsidP="00152D7D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</w:p>
    <w:sectPr w:rsidR="00992C7A" w:rsidRPr="00152D7D" w:rsidSect="00EF0EF6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6DE0A" w14:textId="77777777" w:rsidR="00092E24" w:rsidRDefault="00092E24" w:rsidP="00D92196">
      <w:r>
        <w:separator/>
      </w:r>
    </w:p>
  </w:endnote>
  <w:endnote w:type="continuationSeparator" w:id="0">
    <w:p w14:paraId="367E2170" w14:textId="77777777" w:rsidR="00092E24" w:rsidRDefault="00092E24" w:rsidP="00D92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42768413"/>
      <w:docPartObj>
        <w:docPartGallery w:val="Page Numbers (Bottom of Page)"/>
        <w:docPartUnique/>
      </w:docPartObj>
    </w:sdtPr>
    <w:sdtEndPr/>
    <w:sdtContent>
      <w:p w14:paraId="23B83D3A" w14:textId="35CE5EBC" w:rsidR="00D92196" w:rsidRDefault="00D92196">
        <w:pPr>
          <w:pStyle w:val="a6"/>
          <w:jc w:val="right"/>
        </w:pPr>
        <w:r w:rsidRPr="00D92196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D92196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D92196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D92196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D92196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2EDFBBFD" w14:textId="77777777" w:rsidR="00D92196" w:rsidRDefault="00D9219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6D6A3" w14:textId="77777777" w:rsidR="00092E24" w:rsidRDefault="00092E24" w:rsidP="00D92196">
      <w:r>
        <w:separator/>
      </w:r>
    </w:p>
  </w:footnote>
  <w:footnote w:type="continuationSeparator" w:id="0">
    <w:p w14:paraId="00074182" w14:textId="77777777" w:rsidR="00092E24" w:rsidRDefault="00092E24" w:rsidP="00D92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D040C"/>
    <w:multiLevelType w:val="hybridMultilevel"/>
    <w:tmpl w:val="BB08A6C8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397240"/>
    <w:multiLevelType w:val="hybridMultilevel"/>
    <w:tmpl w:val="A16AEE44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4187FEA"/>
    <w:multiLevelType w:val="hybridMultilevel"/>
    <w:tmpl w:val="F1F01C40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54A7AFC"/>
    <w:multiLevelType w:val="hybridMultilevel"/>
    <w:tmpl w:val="87E26F02"/>
    <w:lvl w:ilvl="0" w:tplc="48B82F3C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17CF0F05"/>
    <w:multiLevelType w:val="hybridMultilevel"/>
    <w:tmpl w:val="D2360134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D502B0D"/>
    <w:multiLevelType w:val="hybridMultilevel"/>
    <w:tmpl w:val="AED00BB4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6A95D27"/>
    <w:multiLevelType w:val="hybridMultilevel"/>
    <w:tmpl w:val="DD3033EC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859201B"/>
    <w:multiLevelType w:val="hybridMultilevel"/>
    <w:tmpl w:val="CD34E4DC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FF2624D"/>
    <w:multiLevelType w:val="hybridMultilevel"/>
    <w:tmpl w:val="C1F8E096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F535AF1"/>
    <w:multiLevelType w:val="hybridMultilevel"/>
    <w:tmpl w:val="1CA8AA96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0A124C1"/>
    <w:multiLevelType w:val="hybridMultilevel"/>
    <w:tmpl w:val="8A2ACF60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F605D71"/>
    <w:multiLevelType w:val="hybridMultilevel"/>
    <w:tmpl w:val="12FC9A66"/>
    <w:lvl w:ilvl="0" w:tplc="9ECA5C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7"/>
  </w:num>
  <w:num w:numId="5">
    <w:abstractNumId w:val="6"/>
  </w:num>
  <w:num w:numId="6">
    <w:abstractNumId w:val="8"/>
  </w:num>
  <w:num w:numId="7">
    <w:abstractNumId w:val="9"/>
  </w:num>
  <w:num w:numId="8">
    <w:abstractNumId w:val="4"/>
  </w:num>
  <w:num w:numId="9">
    <w:abstractNumId w:val="0"/>
  </w:num>
  <w:num w:numId="10">
    <w:abstractNumId w:val="5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41"/>
    <w:rsid w:val="0004326C"/>
    <w:rsid w:val="000470F8"/>
    <w:rsid w:val="00047437"/>
    <w:rsid w:val="00092E24"/>
    <w:rsid w:val="00152D7D"/>
    <w:rsid w:val="00215E26"/>
    <w:rsid w:val="00222405"/>
    <w:rsid w:val="002E1C71"/>
    <w:rsid w:val="00316287"/>
    <w:rsid w:val="003E17BE"/>
    <w:rsid w:val="005D0D1F"/>
    <w:rsid w:val="005F1F15"/>
    <w:rsid w:val="00673E41"/>
    <w:rsid w:val="0074577E"/>
    <w:rsid w:val="0080535D"/>
    <w:rsid w:val="00883DC3"/>
    <w:rsid w:val="008F43BE"/>
    <w:rsid w:val="00992C7A"/>
    <w:rsid w:val="00A250CD"/>
    <w:rsid w:val="00C51EEB"/>
    <w:rsid w:val="00D92196"/>
    <w:rsid w:val="00E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5419"/>
  <w15:chartTrackingRefBased/>
  <w15:docId w15:val="{681C9FFB-B1A4-4CAD-A837-40223C1CA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EF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0EF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92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21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2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219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D0D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D0D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15</cp:revision>
  <dcterms:created xsi:type="dcterms:W3CDTF">2020-09-17T09:05:00Z</dcterms:created>
  <dcterms:modified xsi:type="dcterms:W3CDTF">2020-10-16T05:42:00Z</dcterms:modified>
</cp:coreProperties>
</file>